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XSpec="center" w:tblpY="336"/>
        <w:tblW w:w="10806" w:type="dxa"/>
        <w:tblLook w:val="04A0" w:firstRow="1" w:lastRow="0" w:firstColumn="1" w:lastColumn="0" w:noHBand="0" w:noVBand="1"/>
      </w:tblPr>
      <w:tblGrid>
        <w:gridCol w:w="3937"/>
        <w:gridCol w:w="1126"/>
        <w:gridCol w:w="1127"/>
        <w:gridCol w:w="1132"/>
        <w:gridCol w:w="1128"/>
        <w:gridCol w:w="1127"/>
        <w:gridCol w:w="1229"/>
      </w:tblGrid>
      <w:tr w:rsidR="00D123F1" w:rsidRPr="009A0348" w14:paraId="3E2935F9" w14:textId="77777777" w:rsidTr="00D123F1">
        <w:tc>
          <w:tcPr>
            <w:tcW w:w="10806" w:type="dxa"/>
            <w:gridSpan w:val="7"/>
          </w:tcPr>
          <w:p w14:paraId="2D55584C" w14:textId="3B697BE9" w:rsidR="00D123F1" w:rsidRPr="00ED2785" w:rsidRDefault="00ED2785" w:rsidP="00D123F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2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od deserts and food swamps around schools of Rio de Janeiro using </w:t>
            </w:r>
            <w:proofErr w:type="spellStart"/>
            <w:r w:rsidR="00D123F1" w:rsidRPr="00ED2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FEI</w:t>
            </w:r>
            <w:proofErr w:type="spellEnd"/>
            <w:r w:rsidR="00D123F1" w:rsidRPr="00ED27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D123F1" w:rsidRPr="00B36D62" w14:paraId="52C01A2B" w14:textId="77777777" w:rsidTr="00D123F1">
        <w:tc>
          <w:tcPr>
            <w:tcW w:w="3937" w:type="dxa"/>
          </w:tcPr>
          <w:p w14:paraId="4E086D8B" w14:textId="77777777" w:rsidR="00D123F1" w:rsidRPr="00ED2785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85" w:type="dxa"/>
            <w:gridSpan w:val="3"/>
          </w:tcPr>
          <w:p w14:paraId="345F5067" w14:textId="213CA2F8" w:rsidR="00D123F1" w:rsidRPr="00B36D62" w:rsidRDefault="00ED2785" w:rsidP="00D123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od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erts</w:t>
            </w:r>
            <w:proofErr w:type="spellEnd"/>
          </w:p>
        </w:tc>
        <w:tc>
          <w:tcPr>
            <w:tcW w:w="3484" w:type="dxa"/>
            <w:gridSpan w:val="3"/>
          </w:tcPr>
          <w:p w14:paraId="479C5044" w14:textId="0E3F789F" w:rsidR="00D123F1" w:rsidRPr="00B36D62" w:rsidRDefault="00ED2785" w:rsidP="00D123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od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wamps</w:t>
            </w:r>
            <w:proofErr w:type="spellEnd"/>
          </w:p>
        </w:tc>
      </w:tr>
      <w:tr w:rsidR="00D123F1" w:rsidRPr="00B36D62" w14:paraId="07F3CBF4" w14:textId="77777777" w:rsidTr="00D123F1">
        <w:tc>
          <w:tcPr>
            <w:tcW w:w="3937" w:type="dxa"/>
          </w:tcPr>
          <w:p w14:paraId="2EB8B8D1" w14:textId="77777777" w:rsidR="00D123F1" w:rsidRPr="00B36D62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7F96F18E" w14:textId="77777777" w:rsidR="00D123F1" w:rsidRPr="00B36D62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7" w:type="dxa"/>
          </w:tcPr>
          <w:p w14:paraId="5CBDC74D" w14:textId="77777777" w:rsidR="00D123F1" w:rsidRPr="00B36D62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32" w:type="dxa"/>
          </w:tcPr>
          <w:p w14:paraId="7793B268" w14:textId="77777777" w:rsidR="00D123F1" w:rsidRPr="00B36D62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28" w:type="dxa"/>
          </w:tcPr>
          <w:p w14:paraId="78302D06" w14:textId="77777777" w:rsidR="00D123F1" w:rsidRPr="00B36D62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27" w:type="dxa"/>
          </w:tcPr>
          <w:p w14:paraId="6B3C3916" w14:textId="77777777" w:rsidR="00D123F1" w:rsidRPr="00B36D62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29" w:type="dxa"/>
          </w:tcPr>
          <w:p w14:paraId="0066EF37" w14:textId="77777777" w:rsidR="00D123F1" w:rsidRPr="00B36D62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123F1" w:rsidRPr="00B36D62" w14:paraId="4B413ECA" w14:textId="77777777" w:rsidTr="00D123F1">
        <w:tc>
          <w:tcPr>
            <w:tcW w:w="3937" w:type="dxa"/>
          </w:tcPr>
          <w:p w14:paraId="2EE4013F" w14:textId="77777777" w:rsidR="00D123F1" w:rsidRPr="00B36D62" w:rsidRDefault="00D123F1" w:rsidP="00D123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D6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26" w:type="dxa"/>
          </w:tcPr>
          <w:p w14:paraId="7C10992D" w14:textId="77777777" w:rsidR="00D123F1" w:rsidRPr="00B36D62" w:rsidRDefault="00D123F1" w:rsidP="00D123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6</w:t>
            </w:r>
          </w:p>
        </w:tc>
        <w:tc>
          <w:tcPr>
            <w:tcW w:w="1127" w:type="dxa"/>
          </w:tcPr>
          <w:p w14:paraId="23D1595C" w14:textId="77777777" w:rsidR="00D123F1" w:rsidRPr="00B36D62" w:rsidRDefault="00D123F1" w:rsidP="00D123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,4</w:t>
            </w:r>
          </w:p>
        </w:tc>
        <w:tc>
          <w:tcPr>
            <w:tcW w:w="1132" w:type="dxa"/>
          </w:tcPr>
          <w:p w14:paraId="315DDFFC" w14:textId="77777777" w:rsidR="00D123F1" w:rsidRPr="00B36D62" w:rsidRDefault="00D123F1" w:rsidP="00D123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28" w:type="dxa"/>
          </w:tcPr>
          <w:p w14:paraId="79669DE9" w14:textId="77777777" w:rsidR="00D123F1" w:rsidRPr="00B36D62" w:rsidRDefault="00D123F1" w:rsidP="00D123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92</w:t>
            </w:r>
          </w:p>
        </w:tc>
        <w:tc>
          <w:tcPr>
            <w:tcW w:w="1127" w:type="dxa"/>
          </w:tcPr>
          <w:p w14:paraId="70C4EBE7" w14:textId="77777777" w:rsidR="00D123F1" w:rsidRPr="00B36D62" w:rsidRDefault="00D123F1" w:rsidP="00D123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7,7</w:t>
            </w:r>
          </w:p>
        </w:tc>
        <w:tc>
          <w:tcPr>
            <w:tcW w:w="1229" w:type="dxa"/>
          </w:tcPr>
          <w:p w14:paraId="4D9AEB49" w14:textId="77777777" w:rsidR="00D123F1" w:rsidRPr="00B36D62" w:rsidRDefault="00D123F1" w:rsidP="00D123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D123F1" w:rsidRPr="008D5443" w14:paraId="61D53ED6" w14:textId="77777777" w:rsidTr="00D123F1">
        <w:tc>
          <w:tcPr>
            <w:tcW w:w="10806" w:type="dxa"/>
            <w:gridSpan w:val="7"/>
          </w:tcPr>
          <w:p w14:paraId="21129B1C" w14:textId="232E90AD" w:rsidR="00D123F1" w:rsidRPr="00007171" w:rsidRDefault="00ED2785" w:rsidP="00D123F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hool</w:t>
            </w:r>
            <w:proofErr w:type="spellEnd"/>
          </w:p>
        </w:tc>
      </w:tr>
      <w:tr w:rsidR="00D123F1" w:rsidRPr="008D5443" w14:paraId="329D0554" w14:textId="77777777" w:rsidTr="00D123F1">
        <w:tc>
          <w:tcPr>
            <w:tcW w:w="3937" w:type="dxa"/>
          </w:tcPr>
          <w:p w14:paraId="4CD88463" w14:textId="03C17417" w:rsidR="00D123F1" w:rsidRPr="00B36D62" w:rsidRDefault="00D123F1" w:rsidP="00D123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36D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D2785">
              <w:rPr>
                <w:rFonts w:ascii="Times New Roman" w:hAnsi="Times New Roman" w:cs="Times New Roman"/>
                <w:sz w:val="24"/>
                <w:szCs w:val="24"/>
              </w:rPr>
              <w:t>ublic</w:t>
            </w:r>
            <w:proofErr w:type="spellEnd"/>
          </w:p>
        </w:tc>
        <w:tc>
          <w:tcPr>
            <w:tcW w:w="1126" w:type="dxa"/>
          </w:tcPr>
          <w:p w14:paraId="295BB257" w14:textId="77777777" w:rsidR="00D123F1" w:rsidRPr="008D5443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7" w:type="dxa"/>
          </w:tcPr>
          <w:p w14:paraId="3DD58E6B" w14:textId="77777777" w:rsidR="00D123F1" w:rsidRPr="008D5443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,57</w:t>
            </w:r>
          </w:p>
        </w:tc>
        <w:tc>
          <w:tcPr>
            <w:tcW w:w="1132" w:type="dxa"/>
            <w:vMerge w:val="restart"/>
          </w:tcPr>
          <w:p w14:paraId="44C57E68" w14:textId="77777777" w:rsidR="00D123F1" w:rsidRPr="00DA790C" w:rsidRDefault="00D123F1" w:rsidP="00D123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0C">
              <w:rPr>
                <w:rFonts w:ascii="Times New Roman" w:hAnsi="Times New Roman" w:cs="Times New Roman"/>
                <w:b/>
                <w:sz w:val="24"/>
                <w:szCs w:val="24"/>
              </w:rPr>
              <w:t>&lt;0,0001</w:t>
            </w:r>
          </w:p>
        </w:tc>
        <w:tc>
          <w:tcPr>
            <w:tcW w:w="1128" w:type="dxa"/>
          </w:tcPr>
          <w:p w14:paraId="678F25F5" w14:textId="77777777" w:rsidR="00D123F1" w:rsidRPr="008D5443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1127" w:type="dxa"/>
          </w:tcPr>
          <w:p w14:paraId="79B02176" w14:textId="77777777" w:rsidR="00D123F1" w:rsidRPr="008D5443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,99</w:t>
            </w:r>
          </w:p>
        </w:tc>
        <w:tc>
          <w:tcPr>
            <w:tcW w:w="1229" w:type="dxa"/>
            <w:vMerge w:val="restart"/>
          </w:tcPr>
          <w:p w14:paraId="75009690" w14:textId="77777777" w:rsidR="00D123F1" w:rsidRPr="00007171" w:rsidRDefault="00D123F1" w:rsidP="00D123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0C">
              <w:rPr>
                <w:rFonts w:ascii="Times New Roman" w:hAnsi="Times New Roman" w:cs="Times New Roman"/>
                <w:b/>
                <w:sz w:val="24"/>
                <w:szCs w:val="24"/>
              </w:rPr>
              <w:t>&lt;0,0001</w:t>
            </w:r>
          </w:p>
        </w:tc>
      </w:tr>
      <w:tr w:rsidR="00D123F1" w:rsidRPr="008D5443" w14:paraId="418E39B0" w14:textId="77777777" w:rsidTr="00D123F1">
        <w:tc>
          <w:tcPr>
            <w:tcW w:w="3937" w:type="dxa"/>
          </w:tcPr>
          <w:p w14:paraId="4CE23A76" w14:textId="3BCF2014" w:rsidR="00D123F1" w:rsidRPr="00B36D62" w:rsidRDefault="00D123F1" w:rsidP="00D123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6D62">
              <w:rPr>
                <w:rFonts w:ascii="Times New Roman" w:hAnsi="Times New Roman" w:cs="Times New Roman"/>
                <w:sz w:val="24"/>
                <w:szCs w:val="24"/>
              </w:rPr>
              <w:t>Priva</w:t>
            </w:r>
            <w:r w:rsidR="00ED2785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1126" w:type="dxa"/>
          </w:tcPr>
          <w:p w14:paraId="1DE99DA1" w14:textId="77777777" w:rsidR="00D123F1" w:rsidRPr="008D5443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27" w:type="dxa"/>
          </w:tcPr>
          <w:p w14:paraId="2650FE62" w14:textId="77777777" w:rsidR="00D123F1" w:rsidRPr="008D5443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,43</w:t>
            </w:r>
          </w:p>
        </w:tc>
        <w:tc>
          <w:tcPr>
            <w:tcW w:w="1132" w:type="dxa"/>
            <w:vMerge/>
          </w:tcPr>
          <w:p w14:paraId="0C3BC7BA" w14:textId="77777777" w:rsidR="00D123F1" w:rsidRPr="008D5443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6C69E10A" w14:textId="77777777" w:rsidR="00D123F1" w:rsidRPr="008D5443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127" w:type="dxa"/>
          </w:tcPr>
          <w:p w14:paraId="34EB3EDC" w14:textId="77777777" w:rsidR="00D123F1" w:rsidRPr="008D5443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,01</w:t>
            </w:r>
          </w:p>
        </w:tc>
        <w:tc>
          <w:tcPr>
            <w:tcW w:w="1229" w:type="dxa"/>
            <w:vMerge/>
          </w:tcPr>
          <w:p w14:paraId="3FD74C13" w14:textId="77777777" w:rsidR="00D123F1" w:rsidRPr="008D5443" w:rsidRDefault="00D123F1" w:rsidP="00D123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3F1" w:rsidRPr="00B36D62" w14:paraId="3B4C8163" w14:textId="77777777" w:rsidTr="00D123F1">
        <w:tc>
          <w:tcPr>
            <w:tcW w:w="10806" w:type="dxa"/>
            <w:gridSpan w:val="7"/>
          </w:tcPr>
          <w:p w14:paraId="7A94D8C2" w14:textId="51BF7D86" w:rsidR="00D123F1" w:rsidRPr="00B87570" w:rsidRDefault="00ED2785" w:rsidP="00D123F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 capita income</w:t>
            </w:r>
          </w:p>
        </w:tc>
      </w:tr>
      <w:tr w:rsidR="009A0348" w:rsidRPr="00B36D62" w14:paraId="0ADFE175" w14:textId="77777777" w:rsidTr="00D123F1">
        <w:tc>
          <w:tcPr>
            <w:tcW w:w="3937" w:type="dxa"/>
          </w:tcPr>
          <w:p w14:paraId="010C9700" w14:textId="4961727C" w:rsidR="009A0348" w:rsidRPr="00B36D62" w:rsidRDefault="009A0348" w:rsidP="009A03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es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rcile</w:t>
            </w:r>
            <w:proofErr w:type="spellEnd"/>
          </w:p>
        </w:tc>
        <w:tc>
          <w:tcPr>
            <w:tcW w:w="1126" w:type="dxa"/>
          </w:tcPr>
          <w:p w14:paraId="5B097AEB" w14:textId="77777777" w:rsidR="009A0348" w:rsidRPr="00B36D62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27" w:type="dxa"/>
          </w:tcPr>
          <w:p w14:paraId="15BD71C0" w14:textId="77777777" w:rsidR="009A0348" w:rsidRPr="00B36D62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,62</w:t>
            </w:r>
          </w:p>
        </w:tc>
        <w:tc>
          <w:tcPr>
            <w:tcW w:w="1132" w:type="dxa"/>
            <w:vMerge w:val="restart"/>
          </w:tcPr>
          <w:p w14:paraId="1FC192AB" w14:textId="77777777" w:rsidR="009A0348" w:rsidRPr="008D5443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0C">
              <w:rPr>
                <w:rFonts w:ascii="Times New Roman" w:hAnsi="Times New Roman" w:cs="Times New Roman"/>
                <w:b/>
                <w:sz w:val="24"/>
                <w:szCs w:val="24"/>
              </w:rPr>
              <w:t>&lt;0,0001</w:t>
            </w:r>
          </w:p>
        </w:tc>
        <w:tc>
          <w:tcPr>
            <w:tcW w:w="1128" w:type="dxa"/>
          </w:tcPr>
          <w:p w14:paraId="60245B46" w14:textId="77777777" w:rsidR="009A0348" w:rsidRPr="008D5443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27" w:type="dxa"/>
          </w:tcPr>
          <w:p w14:paraId="6DCE6C43" w14:textId="77777777" w:rsidR="009A0348" w:rsidRPr="008D5443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00</w:t>
            </w:r>
          </w:p>
        </w:tc>
        <w:tc>
          <w:tcPr>
            <w:tcW w:w="1229" w:type="dxa"/>
            <w:vMerge w:val="restart"/>
          </w:tcPr>
          <w:p w14:paraId="231C2C65" w14:textId="77777777" w:rsidR="009A0348" w:rsidRPr="008D5443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0C">
              <w:rPr>
                <w:rFonts w:ascii="Times New Roman" w:hAnsi="Times New Roman" w:cs="Times New Roman"/>
                <w:b/>
                <w:sz w:val="24"/>
                <w:szCs w:val="24"/>
              </w:rPr>
              <w:t>&lt;0,0001</w:t>
            </w:r>
          </w:p>
        </w:tc>
      </w:tr>
      <w:tr w:rsidR="009A0348" w:rsidRPr="00B36D62" w14:paraId="4E1C5839" w14:textId="77777777" w:rsidTr="00D123F1">
        <w:tc>
          <w:tcPr>
            <w:tcW w:w="3937" w:type="dxa"/>
          </w:tcPr>
          <w:p w14:paraId="49D8F2E9" w14:textId="3FC7C98A" w:rsidR="009A0348" w:rsidRPr="00B36D62" w:rsidRDefault="009A0348" w:rsidP="009A03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iddl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rcile</w:t>
            </w:r>
            <w:proofErr w:type="spellEnd"/>
          </w:p>
        </w:tc>
        <w:tc>
          <w:tcPr>
            <w:tcW w:w="1126" w:type="dxa"/>
          </w:tcPr>
          <w:p w14:paraId="22EBB155" w14:textId="77777777" w:rsidR="009A0348" w:rsidRPr="00B36D62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7" w:type="dxa"/>
          </w:tcPr>
          <w:p w14:paraId="46FED7CE" w14:textId="77777777" w:rsidR="009A0348" w:rsidRPr="00B36D62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21</w:t>
            </w:r>
          </w:p>
        </w:tc>
        <w:tc>
          <w:tcPr>
            <w:tcW w:w="1132" w:type="dxa"/>
            <w:vMerge/>
          </w:tcPr>
          <w:p w14:paraId="39A9D014" w14:textId="77777777" w:rsidR="009A0348" w:rsidRPr="008D5443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42A06BBA" w14:textId="77777777" w:rsidR="009A0348" w:rsidRPr="008D5443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127" w:type="dxa"/>
          </w:tcPr>
          <w:p w14:paraId="1F519DF5" w14:textId="77777777" w:rsidR="009A0348" w:rsidRPr="008D5443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,93</w:t>
            </w:r>
          </w:p>
        </w:tc>
        <w:tc>
          <w:tcPr>
            <w:tcW w:w="1229" w:type="dxa"/>
            <w:vMerge/>
          </w:tcPr>
          <w:p w14:paraId="19257C40" w14:textId="77777777" w:rsidR="009A0348" w:rsidRPr="008D5443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0348" w:rsidRPr="00B36D62" w14:paraId="7C88ED73" w14:textId="77777777" w:rsidTr="00D123F1">
        <w:tc>
          <w:tcPr>
            <w:tcW w:w="3937" w:type="dxa"/>
          </w:tcPr>
          <w:p w14:paraId="30716CA8" w14:textId="784D796A" w:rsidR="009A0348" w:rsidRPr="00B36D62" w:rsidRDefault="009A0348" w:rsidP="009A03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Highes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ercile</w:t>
            </w:r>
            <w:proofErr w:type="spellEnd"/>
          </w:p>
        </w:tc>
        <w:tc>
          <w:tcPr>
            <w:tcW w:w="1126" w:type="dxa"/>
          </w:tcPr>
          <w:p w14:paraId="0A623CBB" w14:textId="77777777" w:rsidR="009A0348" w:rsidRPr="00B36D62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7" w:type="dxa"/>
          </w:tcPr>
          <w:p w14:paraId="75C08149" w14:textId="77777777" w:rsidR="009A0348" w:rsidRPr="00B36D62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,17</w:t>
            </w:r>
          </w:p>
        </w:tc>
        <w:tc>
          <w:tcPr>
            <w:tcW w:w="1132" w:type="dxa"/>
            <w:vMerge/>
          </w:tcPr>
          <w:p w14:paraId="752CC5ED" w14:textId="77777777" w:rsidR="009A0348" w:rsidRPr="008D5443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51B21167" w14:textId="77777777" w:rsidR="009A0348" w:rsidRPr="008D5443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1127" w:type="dxa"/>
          </w:tcPr>
          <w:p w14:paraId="37528372" w14:textId="77777777" w:rsidR="009A0348" w:rsidRPr="008D5443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,07</w:t>
            </w:r>
          </w:p>
        </w:tc>
        <w:tc>
          <w:tcPr>
            <w:tcW w:w="1229" w:type="dxa"/>
            <w:vMerge/>
          </w:tcPr>
          <w:p w14:paraId="73897CE2" w14:textId="77777777" w:rsidR="009A0348" w:rsidRPr="008D5443" w:rsidRDefault="009A0348" w:rsidP="009A03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3F1" w:rsidRPr="00B36D62" w14:paraId="20125979" w14:textId="77777777" w:rsidTr="00D123F1">
        <w:tc>
          <w:tcPr>
            <w:tcW w:w="10806" w:type="dxa"/>
            <w:gridSpan w:val="7"/>
          </w:tcPr>
          <w:p w14:paraId="2C0A3EA7" w14:textId="4043EF26" w:rsidR="00D123F1" w:rsidRPr="00B87570" w:rsidRDefault="00ED2785" w:rsidP="00D123F1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gregatio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dex</w:t>
            </w:r>
          </w:p>
        </w:tc>
      </w:tr>
      <w:tr w:rsidR="003B6159" w:rsidRPr="00B36D62" w14:paraId="28D8481B" w14:textId="77777777" w:rsidTr="00D123F1">
        <w:tc>
          <w:tcPr>
            <w:tcW w:w="3937" w:type="dxa"/>
          </w:tcPr>
          <w:p w14:paraId="7AFF3166" w14:textId="46B5E5F1" w:rsidR="003B6159" w:rsidRPr="00B36D62" w:rsidRDefault="003B6159" w:rsidP="003B6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&lt;0)  </w:t>
            </w:r>
            <w:r>
              <w:t xml:space="preserve"> </w:t>
            </w:r>
          </w:p>
        </w:tc>
        <w:tc>
          <w:tcPr>
            <w:tcW w:w="1126" w:type="dxa"/>
          </w:tcPr>
          <w:p w14:paraId="2B1709F8" w14:textId="77777777" w:rsidR="003B6159" w:rsidRPr="00B36D62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27" w:type="dxa"/>
          </w:tcPr>
          <w:p w14:paraId="2DE648EF" w14:textId="77777777" w:rsidR="003B6159" w:rsidRPr="00B36D62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,66</w:t>
            </w:r>
          </w:p>
        </w:tc>
        <w:tc>
          <w:tcPr>
            <w:tcW w:w="1132" w:type="dxa"/>
            <w:vMerge w:val="restart"/>
          </w:tcPr>
          <w:p w14:paraId="7688CA7E" w14:textId="77777777" w:rsidR="003B6159" w:rsidRPr="008D5443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0C">
              <w:rPr>
                <w:rFonts w:ascii="Times New Roman" w:hAnsi="Times New Roman" w:cs="Times New Roman"/>
                <w:b/>
                <w:sz w:val="24"/>
                <w:szCs w:val="24"/>
              </w:rPr>
              <w:t>&lt;0,0001</w:t>
            </w:r>
          </w:p>
        </w:tc>
        <w:tc>
          <w:tcPr>
            <w:tcW w:w="1128" w:type="dxa"/>
          </w:tcPr>
          <w:p w14:paraId="78CD4386" w14:textId="77777777" w:rsidR="003B6159" w:rsidRPr="008D5443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127" w:type="dxa"/>
          </w:tcPr>
          <w:p w14:paraId="75A46057" w14:textId="77777777" w:rsidR="003B6159" w:rsidRPr="008D5443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,91</w:t>
            </w:r>
          </w:p>
        </w:tc>
        <w:tc>
          <w:tcPr>
            <w:tcW w:w="1229" w:type="dxa"/>
            <w:vMerge w:val="restart"/>
          </w:tcPr>
          <w:p w14:paraId="3E10E2C4" w14:textId="77777777" w:rsidR="003B6159" w:rsidRPr="008D5443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0C">
              <w:rPr>
                <w:rFonts w:ascii="Times New Roman" w:hAnsi="Times New Roman" w:cs="Times New Roman"/>
                <w:b/>
                <w:sz w:val="24"/>
                <w:szCs w:val="24"/>
              </w:rPr>
              <w:t>&lt;0,0001</w:t>
            </w:r>
          </w:p>
        </w:tc>
      </w:tr>
      <w:tr w:rsidR="003B6159" w:rsidRPr="00B36D62" w14:paraId="730317BA" w14:textId="77777777" w:rsidTr="00D123F1">
        <w:tc>
          <w:tcPr>
            <w:tcW w:w="3937" w:type="dxa"/>
          </w:tcPr>
          <w:p w14:paraId="0C52F18E" w14:textId="69B0BEAA" w:rsidR="003B6159" w:rsidRPr="00B36D62" w:rsidRDefault="003B6159" w:rsidP="003B6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ediu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0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o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1,96)</w:t>
            </w:r>
          </w:p>
        </w:tc>
        <w:tc>
          <w:tcPr>
            <w:tcW w:w="1126" w:type="dxa"/>
          </w:tcPr>
          <w:p w14:paraId="65097B79" w14:textId="77777777" w:rsidR="003B6159" w:rsidRPr="00B36D62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7" w:type="dxa"/>
          </w:tcPr>
          <w:p w14:paraId="37D2B536" w14:textId="77777777" w:rsidR="003B6159" w:rsidRPr="00B36D62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,47</w:t>
            </w:r>
          </w:p>
        </w:tc>
        <w:tc>
          <w:tcPr>
            <w:tcW w:w="1132" w:type="dxa"/>
            <w:vMerge/>
          </w:tcPr>
          <w:p w14:paraId="297EB3CE" w14:textId="77777777" w:rsidR="003B6159" w:rsidRPr="008D5443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7CC4C1D8" w14:textId="77777777" w:rsidR="003B6159" w:rsidRPr="008D5443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127" w:type="dxa"/>
          </w:tcPr>
          <w:p w14:paraId="234D7DC5" w14:textId="77777777" w:rsidR="003B6159" w:rsidRPr="008D5443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21</w:t>
            </w:r>
          </w:p>
        </w:tc>
        <w:tc>
          <w:tcPr>
            <w:tcW w:w="1229" w:type="dxa"/>
            <w:vMerge/>
          </w:tcPr>
          <w:p w14:paraId="6EDEC39C" w14:textId="77777777" w:rsidR="003B6159" w:rsidRPr="008D5443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159" w:rsidRPr="00B36D62" w14:paraId="47E93B3C" w14:textId="77777777" w:rsidTr="00D123F1">
        <w:tc>
          <w:tcPr>
            <w:tcW w:w="3937" w:type="dxa"/>
          </w:tcPr>
          <w:p w14:paraId="58B235AD" w14:textId="637E27F7" w:rsidR="003B6159" w:rsidRPr="00B36D62" w:rsidRDefault="003B6159" w:rsidP="003B6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tag w:val="goog_rdk_14"/>
                <w:id w:val="-406150383"/>
              </w:sdtPr>
              <w:sdtContent>
                <w:r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High (≤1,96)</w:t>
                </w:r>
              </w:sdtContent>
            </w:sdt>
          </w:p>
        </w:tc>
        <w:tc>
          <w:tcPr>
            <w:tcW w:w="1126" w:type="dxa"/>
          </w:tcPr>
          <w:p w14:paraId="47C21878" w14:textId="77777777" w:rsidR="003B6159" w:rsidRPr="00B36D62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7" w:type="dxa"/>
          </w:tcPr>
          <w:p w14:paraId="7C319FA3" w14:textId="77777777" w:rsidR="003B6159" w:rsidRPr="00B36D62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87</w:t>
            </w:r>
          </w:p>
        </w:tc>
        <w:tc>
          <w:tcPr>
            <w:tcW w:w="1132" w:type="dxa"/>
            <w:vMerge/>
          </w:tcPr>
          <w:p w14:paraId="16C62D93" w14:textId="77777777" w:rsidR="003B6159" w:rsidRPr="008D5443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4BCF0F88" w14:textId="77777777" w:rsidR="003B6159" w:rsidRPr="008D5443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27" w:type="dxa"/>
          </w:tcPr>
          <w:p w14:paraId="6193B7E9" w14:textId="77777777" w:rsidR="003B6159" w:rsidRPr="008D5443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87</w:t>
            </w:r>
          </w:p>
        </w:tc>
        <w:tc>
          <w:tcPr>
            <w:tcW w:w="1229" w:type="dxa"/>
            <w:vMerge/>
          </w:tcPr>
          <w:p w14:paraId="7B0347DF" w14:textId="77777777" w:rsidR="003B6159" w:rsidRPr="008D5443" w:rsidRDefault="003B6159" w:rsidP="003B6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3F1" w:rsidRPr="00B36D62" w14:paraId="5B732F79" w14:textId="77777777" w:rsidTr="00D123F1">
        <w:tc>
          <w:tcPr>
            <w:tcW w:w="10806" w:type="dxa"/>
            <w:gridSpan w:val="7"/>
          </w:tcPr>
          <w:p w14:paraId="59924523" w14:textId="4921CF4A" w:rsidR="00D123F1" w:rsidRPr="008D5443" w:rsidRDefault="00ED2785" w:rsidP="00D123F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eprivatio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dex</w:t>
            </w:r>
          </w:p>
        </w:tc>
      </w:tr>
      <w:tr w:rsidR="004317A6" w:rsidRPr="00B36D62" w14:paraId="28BE4BE9" w14:textId="77777777" w:rsidTr="00D123F1">
        <w:tc>
          <w:tcPr>
            <w:tcW w:w="3937" w:type="dxa"/>
          </w:tcPr>
          <w:p w14:paraId="6CF1140A" w14:textId="242B472A" w:rsidR="004317A6" w:rsidRPr="00B36D62" w:rsidRDefault="004317A6" w:rsidP="00431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gh Risk</w:t>
            </w:r>
          </w:p>
        </w:tc>
        <w:tc>
          <w:tcPr>
            <w:tcW w:w="1126" w:type="dxa"/>
          </w:tcPr>
          <w:p w14:paraId="779AB0BA" w14:textId="77777777" w:rsidR="004317A6" w:rsidRPr="00B36D62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27" w:type="dxa"/>
          </w:tcPr>
          <w:p w14:paraId="047ABB65" w14:textId="77777777" w:rsidR="004317A6" w:rsidRPr="00B36D62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,36</w:t>
            </w:r>
          </w:p>
        </w:tc>
        <w:tc>
          <w:tcPr>
            <w:tcW w:w="1132" w:type="dxa"/>
            <w:vMerge w:val="restart"/>
          </w:tcPr>
          <w:p w14:paraId="7373D3DA" w14:textId="77777777" w:rsidR="004317A6" w:rsidRPr="008D5443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3732">
              <w:rPr>
                <w:rFonts w:ascii="Times New Roman" w:hAnsi="Times New Roman" w:cs="Times New Roman"/>
                <w:sz w:val="24"/>
                <w:szCs w:val="24"/>
              </w:rPr>
              <w:t>&lt;0,0001</w:t>
            </w:r>
          </w:p>
        </w:tc>
        <w:tc>
          <w:tcPr>
            <w:tcW w:w="1128" w:type="dxa"/>
          </w:tcPr>
          <w:p w14:paraId="3D933AF2" w14:textId="77777777" w:rsidR="004317A6" w:rsidRPr="008D5443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127" w:type="dxa"/>
          </w:tcPr>
          <w:p w14:paraId="54492D5B" w14:textId="77777777" w:rsidR="004317A6" w:rsidRPr="008D5443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47</w:t>
            </w:r>
          </w:p>
        </w:tc>
        <w:tc>
          <w:tcPr>
            <w:tcW w:w="1229" w:type="dxa"/>
            <w:vMerge w:val="restart"/>
          </w:tcPr>
          <w:p w14:paraId="165DD4ED" w14:textId="77777777" w:rsidR="004317A6" w:rsidRPr="008D5443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90C">
              <w:rPr>
                <w:rFonts w:ascii="Times New Roman" w:hAnsi="Times New Roman" w:cs="Times New Roman"/>
                <w:b/>
                <w:sz w:val="24"/>
                <w:szCs w:val="24"/>
              </w:rPr>
              <w:t>&lt;0,0001</w:t>
            </w:r>
          </w:p>
        </w:tc>
      </w:tr>
      <w:tr w:rsidR="004317A6" w:rsidRPr="00B36D62" w14:paraId="5F6AA289" w14:textId="77777777" w:rsidTr="00D123F1">
        <w:tc>
          <w:tcPr>
            <w:tcW w:w="3937" w:type="dxa"/>
          </w:tcPr>
          <w:p w14:paraId="2772EBE2" w14:textId="195C299B" w:rsidR="004317A6" w:rsidRPr="00B36D62" w:rsidRDefault="004317A6" w:rsidP="00431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ediu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Risk</w:t>
            </w:r>
          </w:p>
        </w:tc>
        <w:tc>
          <w:tcPr>
            <w:tcW w:w="1126" w:type="dxa"/>
          </w:tcPr>
          <w:p w14:paraId="7ED00674" w14:textId="77777777" w:rsidR="004317A6" w:rsidRPr="00B36D62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27" w:type="dxa"/>
          </w:tcPr>
          <w:p w14:paraId="0D9489AD" w14:textId="77777777" w:rsidR="004317A6" w:rsidRPr="00B36D62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,68</w:t>
            </w:r>
          </w:p>
        </w:tc>
        <w:tc>
          <w:tcPr>
            <w:tcW w:w="1132" w:type="dxa"/>
            <w:vMerge/>
          </w:tcPr>
          <w:p w14:paraId="16727D4E" w14:textId="77777777" w:rsidR="004317A6" w:rsidRPr="008D5443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413DC971" w14:textId="77777777" w:rsidR="004317A6" w:rsidRPr="008D5443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1127" w:type="dxa"/>
          </w:tcPr>
          <w:p w14:paraId="7A65BF0D" w14:textId="77777777" w:rsidR="004317A6" w:rsidRPr="008D5443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,45</w:t>
            </w:r>
          </w:p>
        </w:tc>
        <w:tc>
          <w:tcPr>
            <w:tcW w:w="1229" w:type="dxa"/>
            <w:vMerge/>
          </w:tcPr>
          <w:p w14:paraId="2C5F4F1C" w14:textId="77777777" w:rsidR="004317A6" w:rsidRPr="008D5443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17A6" w:rsidRPr="00080051" w14:paraId="1C7D5223" w14:textId="77777777" w:rsidTr="00D123F1">
        <w:tc>
          <w:tcPr>
            <w:tcW w:w="3937" w:type="dxa"/>
          </w:tcPr>
          <w:p w14:paraId="18EA58E9" w14:textId="5A57348A" w:rsidR="004317A6" w:rsidRPr="00B36D62" w:rsidRDefault="004317A6" w:rsidP="00431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Risk</w:t>
            </w:r>
          </w:p>
        </w:tc>
        <w:tc>
          <w:tcPr>
            <w:tcW w:w="1126" w:type="dxa"/>
          </w:tcPr>
          <w:p w14:paraId="71618EC6" w14:textId="77777777" w:rsidR="004317A6" w:rsidRPr="00B36D62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27" w:type="dxa"/>
          </w:tcPr>
          <w:p w14:paraId="46AF419B" w14:textId="77777777" w:rsidR="004317A6" w:rsidRPr="00B36D62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,96</w:t>
            </w:r>
          </w:p>
        </w:tc>
        <w:tc>
          <w:tcPr>
            <w:tcW w:w="1132" w:type="dxa"/>
            <w:vMerge/>
          </w:tcPr>
          <w:p w14:paraId="4C74C4EE" w14:textId="77777777" w:rsidR="004317A6" w:rsidRPr="008D5443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14:paraId="36B3AE56" w14:textId="77777777" w:rsidR="004317A6" w:rsidRPr="008D5443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27" w:type="dxa"/>
          </w:tcPr>
          <w:p w14:paraId="2633E4D9" w14:textId="77777777" w:rsidR="004317A6" w:rsidRPr="008D5443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09</w:t>
            </w:r>
          </w:p>
        </w:tc>
        <w:tc>
          <w:tcPr>
            <w:tcW w:w="1229" w:type="dxa"/>
            <w:vMerge/>
          </w:tcPr>
          <w:p w14:paraId="2FDF16E0" w14:textId="77777777" w:rsidR="004317A6" w:rsidRPr="008D5443" w:rsidRDefault="004317A6" w:rsidP="004317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236591" w14:textId="77777777" w:rsidR="00B96D4D" w:rsidRDefault="00B96D4D">
      <w:pPr>
        <w:rPr>
          <w:rFonts w:ascii="Times New Roman" w:hAnsi="Times New Roman" w:cs="Times New Roman"/>
          <w:sz w:val="24"/>
          <w:szCs w:val="24"/>
        </w:rPr>
      </w:pPr>
    </w:p>
    <w:p w14:paraId="424DC996" w14:textId="77777777" w:rsidR="00973F02" w:rsidRPr="00B27E6D" w:rsidRDefault="00973F02" w:rsidP="00D123F1">
      <w:pPr>
        <w:ind w:hanging="709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73F02" w:rsidRPr="00B27E6D" w:rsidSect="00D123F1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96058"/>
    <w:multiLevelType w:val="hybridMultilevel"/>
    <w:tmpl w:val="CB7007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8126C9"/>
    <w:multiLevelType w:val="hybridMultilevel"/>
    <w:tmpl w:val="44943AE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0D0145"/>
    <w:multiLevelType w:val="hybridMultilevel"/>
    <w:tmpl w:val="E14A86B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455B8E"/>
    <w:multiLevelType w:val="hybridMultilevel"/>
    <w:tmpl w:val="47B6882C"/>
    <w:lvl w:ilvl="0" w:tplc="0416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num w:numId="1" w16cid:durableId="753009858">
    <w:abstractNumId w:val="0"/>
  </w:num>
  <w:num w:numId="2" w16cid:durableId="1291671276">
    <w:abstractNumId w:val="1"/>
  </w:num>
  <w:num w:numId="3" w16cid:durableId="763766571">
    <w:abstractNumId w:val="2"/>
  </w:num>
  <w:num w:numId="4" w16cid:durableId="8583989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1D7"/>
    <w:rsid w:val="000016DE"/>
    <w:rsid w:val="00005C7F"/>
    <w:rsid w:val="00007171"/>
    <w:rsid w:val="00012131"/>
    <w:rsid w:val="000159B8"/>
    <w:rsid w:val="000176B2"/>
    <w:rsid w:val="000342D6"/>
    <w:rsid w:val="00034587"/>
    <w:rsid w:val="00035863"/>
    <w:rsid w:val="00043FC4"/>
    <w:rsid w:val="00045459"/>
    <w:rsid w:val="00051FE1"/>
    <w:rsid w:val="00066BA4"/>
    <w:rsid w:val="00080051"/>
    <w:rsid w:val="0008194A"/>
    <w:rsid w:val="00097CA5"/>
    <w:rsid w:val="000B2116"/>
    <w:rsid w:val="000C0910"/>
    <w:rsid w:val="000C4354"/>
    <w:rsid w:val="000D58F5"/>
    <w:rsid w:val="000D6CD4"/>
    <w:rsid w:val="000E36F0"/>
    <w:rsid w:val="000E3D54"/>
    <w:rsid w:val="000E6441"/>
    <w:rsid w:val="000F3552"/>
    <w:rsid w:val="00104CD8"/>
    <w:rsid w:val="00105E89"/>
    <w:rsid w:val="00113844"/>
    <w:rsid w:val="001302A4"/>
    <w:rsid w:val="0013667C"/>
    <w:rsid w:val="00141795"/>
    <w:rsid w:val="00147443"/>
    <w:rsid w:val="00151087"/>
    <w:rsid w:val="00156604"/>
    <w:rsid w:val="00157B06"/>
    <w:rsid w:val="00174A92"/>
    <w:rsid w:val="00184CE3"/>
    <w:rsid w:val="00185E44"/>
    <w:rsid w:val="00190F6C"/>
    <w:rsid w:val="00196C95"/>
    <w:rsid w:val="001976E8"/>
    <w:rsid w:val="001B3EA1"/>
    <w:rsid w:val="001B735A"/>
    <w:rsid w:val="001D3234"/>
    <w:rsid w:val="001E2FF2"/>
    <w:rsid w:val="001F27D6"/>
    <w:rsid w:val="001F621F"/>
    <w:rsid w:val="001F7291"/>
    <w:rsid w:val="002072A8"/>
    <w:rsid w:val="00210666"/>
    <w:rsid w:val="0021183D"/>
    <w:rsid w:val="0021598C"/>
    <w:rsid w:val="00216D39"/>
    <w:rsid w:val="00225BBE"/>
    <w:rsid w:val="002305FC"/>
    <w:rsid w:val="00231799"/>
    <w:rsid w:val="002374FD"/>
    <w:rsid w:val="002427D7"/>
    <w:rsid w:val="00246947"/>
    <w:rsid w:val="00247C6F"/>
    <w:rsid w:val="0025391A"/>
    <w:rsid w:val="00256F9D"/>
    <w:rsid w:val="00271EA5"/>
    <w:rsid w:val="0027598D"/>
    <w:rsid w:val="00280B31"/>
    <w:rsid w:val="0028219F"/>
    <w:rsid w:val="00291FEC"/>
    <w:rsid w:val="00293A98"/>
    <w:rsid w:val="0029719B"/>
    <w:rsid w:val="002B4692"/>
    <w:rsid w:val="002B4E38"/>
    <w:rsid w:val="002B705B"/>
    <w:rsid w:val="002D6A6C"/>
    <w:rsid w:val="002D6EA9"/>
    <w:rsid w:val="002D7568"/>
    <w:rsid w:val="002D76A3"/>
    <w:rsid w:val="002E2AB6"/>
    <w:rsid w:val="002E60C8"/>
    <w:rsid w:val="00304339"/>
    <w:rsid w:val="00304930"/>
    <w:rsid w:val="003068C5"/>
    <w:rsid w:val="003269A5"/>
    <w:rsid w:val="00331664"/>
    <w:rsid w:val="00335E8B"/>
    <w:rsid w:val="00341CE4"/>
    <w:rsid w:val="00343E17"/>
    <w:rsid w:val="00353D0A"/>
    <w:rsid w:val="0036111B"/>
    <w:rsid w:val="0037274B"/>
    <w:rsid w:val="00374D4D"/>
    <w:rsid w:val="00387974"/>
    <w:rsid w:val="00397150"/>
    <w:rsid w:val="00397C36"/>
    <w:rsid w:val="00397D37"/>
    <w:rsid w:val="003A6327"/>
    <w:rsid w:val="003B515B"/>
    <w:rsid w:val="003B6159"/>
    <w:rsid w:val="003C167E"/>
    <w:rsid w:val="003C6FE0"/>
    <w:rsid w:val="003D2CC7"/>
    <w:rsid w:val="003E038F"/>
    <w:rsid w:val="003E6137"/>
    <w:rsid w:val="003E6668"/>
    <w:rsid w:val="003F729D"/>
    <w:rsid w:val="00420019"/>
    <w:rsid w:val="004204A2"/>
    <w:rsid w:val="00421EA4"/>
    <w:rsid w:val="004317A6"/>
    <w:rsid w:val="00434B66"/>
    <w:rsid w:val="004356DB"/>
    <w:rsid w:val="0044195D"/>
    <w:rsid w:val="0044454B"/>
    <w:rsid w:val="00446D7F"/>
    <w:rsid w:val="00453F95"/>
    <w:rsid w:val="00455BAF"/>
    <w:rsid w:val="004628A2"/>
    <w:rsid w:val="00467881"/>
    <w:rsid w:val="0047186C"/>
    <w:rsid w:val="00481AD2"/>
    <w:rsid w:val="00486878"/>
    <w:rsid w:val="00486BD3"/>
    <w:rsid w:val="004943D9"/>
    <w:rsid w:val="00494D6B"/>
    <w:rsid w:val="004A5A16"/>
    <w:rsid w:val="004B5C4A"/>
    <w:rsid w:val="004E1420"/>
    <w:rsid w:val="004E1924"/>
    <w:rsid w:val="004E3EBD"/>
    <w:rsid w:val="004E65FD"/>
    <w:rsid w:val="004F02A9"/>
    <w:rsid w:val="004F13C9"/>
    <w:rsid w:val="00500C38"/>
    <w:rsid w:val="00501E8A"/>
    <w:rsid w:val="00502993"/>
    <w:rsid w:val="005109D2"/>
    <w:rsid w:val="00520D8B"/>
    <w:rsid w:val="00532ECC"/>
    <w:rsid w:val="00534643"/>
    <w:rsid w:val="005362BE"/>
    <w:rsid w:val="00537674"/>
    <w:rsid w:val="005411DF"/>
    <w:rsid w:val="00546290"/>
    <w:rsid w:val="00547E52"/>
    <w:rsid w:val="00552D8D"/>
    <w:rsid w:val="005613DF"/>
    <w:rsid w:val="00566D64"/>
    <w:rsid w:val="0057598E"/>
    <w:rsid w:val="00576924"/>
    <w:rsid w:val="00580295"/>
    <w:rsid w:val="00587F62"/>
    <w:rsid w:val="005925A6"/>
    <w:rsid w:val="005A23E3"/>
    <w:rsid w:val="005A4AC4"/>
    <w:rsid w:val="005B1CCB"/>
    <w:rsid w:val="005B3AAF"/>
    <w:rsid w:val="005B5728"/>
    <w:rsid w:val="005C076E"/>
    <w:rsid w:val="005C7A75"/>
    <w:rsid w:val="005D0E47"/>
    <w:rsid w:val="005D6B66"/>
    <w:rsid w:val="005E2B4C"/>
    <w:rsid w:val="005F0649"/>
    <w:rsid w:val="00600A4F"/>
    <w:rsid w:val="00603163"/>
    <w:rsid w:val="0060752A"/>
    <w:rsid w:val="00611CB8"/>
    <w:rsid w:val="00613780"/>
    <w:rsid w:val="006342A4"/>
    <w:rsid w:val="00635FC1"/>
    <w:rsid w:val="00643895"/>
    <w:rsid w:val="00644821"/>
    <w:rsid w:val="006841F6"/>
    <w:rsid w:val="00690AD8"/>
    <w:rsid w:val="006929D3"/>
    <w:rsid w:val="00693171"/>
    <w:rsid w:val="00697ABB"/>
    <w:rsid w:val="006A015B"/>
    <w:rsid w:val="006A6A5C"/>
    <w:rsid w:val="006C3ABA"/>
    <w:rsid w:val="006E2AE7"/>
    <w:rsid w:val="006E5BD7"/>
    <w:rsid w:val="006F59E0"/>
    <w:rsid w:val="00706F89"/>
    <w:rsid w:val="007125E1"/>
    <w:rsid w:val="00713CDF"/>
    <w:rsid w:val="00715220"/>
    <w:rsid w:val="00715A55"/>
    <w:rsid w:val="00722C85"/>
    <w:rsid w:val="00727A6C"/>
    <w:rsid w:val="00737202"/>
    <w:rsid w:val="00743A90"/>
    <w:rsid w:val="007461BA"/>
    <w:rsid w:val="007521D7"/>
    <w:rsid w:val="00792B19"/>
    <w:rsid w:val="007A6A1C"/>
    <w:rsid w:val="007B1B7A"/>
    <w:rsid w:val="007B5589"/>
    <w:rsid w:val="007C79C5"/>
    <w:rsid w:val="007D517E"/>
    <w:rsid w:val="007E3545"/>
    <w:rsid w:val="007F5A64"/>
    <w:rsid w:val="007F5B7F"/>
    <w:rsid w:val="00802949"/>
    <w:rsid w:val="00807F25"/>
    <w:rsid w:val="00812A90"/>
    <w:rsid w:val="00822F79"/>
    <w:rsid w:val="00823C69"/>
    <w:rsid w:val="00831A2A"/>
    <w:rsid w:val="00834690"/>
    <w:rsid w:val="00837005"/>
    <w:rsid w:val="00837D78"/>
    <w:rsid w:val="008400DB"/>
    <w:rsid w:val="00840DCC"/>
    <w:rsid w:val="00857185"/>
    <w:rsid w:val="00870C98"/>
    <w:rsid w:val="00892C1D"/>
    <w:rsid w:val="00894255"/>
    <w:rsid w:val="008A1AB9"/>
    <w:rsid w:val="008A3DBF"/>
    <w:rsid w:val="008C0DF9"/>
    <w:rsid w:val="008C789A"/>
    <w:rsid w:val="008D5443"/>
    <w:rsid w:val="008E50F5"/>
    <w:rsid w:val="008E5696"/>
    <w:rsid w:val="00903500"/>
    <w:rsid w:val="009145E7"/>
    <w:rsid w:val="00917945"/>
    <w:rsid w:val="009217F0"/>
    <w:rsid w:val="00925C61"/>
    <w:rsid w:val="00935E83"/>
    <w:rsid w:val="00944060"/>
    <w:rsid w:val="00945140"/>
    <w:rsid w:val="009465A9"/>
    <w:rsid w:val="00955DF4"/>
    <w:rsid w:val="00973F02"/>
    <w:rsid w:val="009842A9"/>
    <w:rsid w:val="009866BF"/>
    <w:rsid w:val="00990DEB"/>
    <w:rsid w:val="00997DE2"/>
    <w:rsid w:val="009A0348"/>
    <w:rsid w:val="009A22C1"/>
    <w:rsid w:val="009C3FD8"/>
    <w:rsid w:val="009D4A62"/>
    <w:rsid w:val="00A06E0A"/>
    <w:rsid w:val="00A103D2"/>
    <w:rsid w:val="00A125B0"/>
    <w:rsid w:val="00A137A6"/>
    <w:rsid w:val="00A31BDF"/>
    <w:rsid w:val="00A50C2C"/>
    <w:rsid w:val="00A52CE2"/>
    <w:rsid w:val="00A66DAA"/>
    <w:rsid w:val="00A70712"/>
    <w:rsid w:val="00A72DC2"/>
    <w:rsid w:val="00A74BD9"/>
    <w:rsid w:val="00A7710C"/>
    <w:rsid w:val="00A861CB"/>
    <w:rsid w:val="00A90E76"/>
    <w:rsid w:val="00AB3E2A"/>
    <w:rsid w:val="00AB7DD9"/>
    <w:rsid w:val="00AE0E94"/>
    <w:rsid w:val="00AE4562"/>
    <w:rsid w:val="00AE59EE"/>
    <w:rsid w:val="00AE74D4"/>
    <w:rsid w:val="00AF059F"/>
    <w:rsid w:val="00AF26A2"/>
    <w:rsid w:val="00AF5638"/>
    <w:rsid w:val="00B05887"/>
    <w:rsid w:val="00B060AB"/>
    <w:rsid w:val="00B13F0B"/>
    <w:rsid w:val="00B27E6D"/>
    <w:rsid w:val="00B3662C"/>
    <w:rsid w:val="00B36D62"/>
    <w:rsid w:val="00B447E4"/>
    <w:rsid w:val="00B52E2F"/>
    <w:rsid w:val="00B6646B"/>
    <w:rsid w:val="00B71F56"/>
    <w:rsid w:val="00B73A08"/>
    <w:rsid w:val="00B80F53"/>
    <w:rsid w:val="00B87570"/>
    <w:rsid w:val="00B95C41"/>
    <w:rsid w:val="00B96D4D"/>
    <w:rsid w:val="00BA68D9"/>
    <w:rsid w:val="00BB503F"/>
    <w:rsid w:val="00BC03A8"/>
    <w:rsid w:val="00BF4671"/>
    <w:rsid w:val="00C121EE"/>
    <w:rsid w:val="00C21B32"/>
    <w:rsid w:val="00C23DD3"/>
    <w:rsid w:val="00C24249"/>
    <w:rsid w:val="00C32ED9"/>
    <w:rsid w:val="00C36D7D"/>
    <w:rsid w:val="00C40343"/>
    <w:rsid w:val="00C51CAB"/>
    <w:rsid w:val="00C51E80"/>
    <w:rsid w:val="00C54E89"/>
    <w:rsid w:val="00C5706C"/>
    <w:rsid w:val="00C57652"/>
    <w:rsid w:val="00C86E6C"/>
    <w:rsid w:val="00C93CCC"/>
    <w:rsid w:val="00C951BB"/>
    <w:rsid w:val="00C96117"/>
    <w:rsid w:val="00C972E3"/>
    <w:rsid w:val="00C97712"/>
    <w:rsid w:val="00CB389E"/>
    <w:rsid w:val="00CD4381"/>
    <w:rsid w:val="00CE7462"/>
    <w:rsid w:val="00D07940"/>
    <w:rsid w:val="00D10EF5"/>
    <w:rsid w:val="00D123F1"/>
    <w:rsid w:val="00D1472F"/>
    <w:rsid w:val="00D35A17"/>
    <w:rsid w:val="00D376C3"/>
    <w:rsid w:val="00D56839"/>
    <w:rsid w:val="00D569AE"/>
    <w:rsid w:val="00D56BAA"/>
    <w:rsid w:val="00D87B17"/>
    <w:rsid w:val="00DA000D"/>
    <w:rsid w:val="00DA07E3"/>
    <w:rsid w:val="00DA7188"/>
    <w:rsid w:val="00DA7803"/>
    <w:rsid w:val="00DA790C"/>
    <w:rsid w:val="00DB4078"/>
    <w:rsid w:val="00DC67CC"/>
    <w:rsid w:val="00DE5D58"/>
    <w:rsid w:val="00DF2365"/>
    <w:rsid w:val="00DF696C"/>
    <w:rsid w:val="00E043F3"/>
    <w:rsid w:val="00E05CBD"/>
    <w:rsid w:val="00E07544"/>
    <w:rsid w:val="00E16D71"/>
    <w:rsid w:val="00E21857"/>
    <w:rsid w:val="00E25D6A"/>
    <w:rsid w:val="00E261E5"/>
    <w:rsid w:val="00E30917"/>
    <w:rsid w:val="00E32627"/>
    <w:rsid w:val="00E6077C"/>
    <w:rsid w:val="00E8517D"/>
    <w:rsid w:val="00E860F8"/>
    <w:rsid w:val="00EA6AB4"/>
    <w:rsid w:val="00EC20E4"/>
    <w:rsid w:val="00ED2785"/>
    <w:rsid w:val="00EE18DE"/>
    <w:rsid w:val="00EE35D5"/>
    <w:rsid w:val="00EE3732"/>
    <w:rsid w:val="00EF2BC2"/>
    <w:rsid w:val="00EF6213"/>
    <w:rsid w:val="00EF7398"/>
    <w:rsid w:val="00F05E21"/>
    <w:rsid w:val="00F06AF9"/>
    <w:rsid w:val="00F0734A"/>
    <w:rsid w:val="00F13EA2"/>
    <w:rsid w:val="00F22A33"/>
    <w:rsid w:val="00F3671D"/>
    <w:rsid w:val="00F476F1"/>
    <w:rsid w:val="00F67D92"/>
    <w:rsid w:val="00F71327"/>
    <w:rsid w:val="00F72794"/>
    <w:rsid w:val="00F9170D"/>
    <w:rsid w:val="00FA2E48"/>
    <w:rsid w:val="00FA7013"/>
    <w:rsid w:val="00FA782F"/>
    <w:rsid w:val="00FB773A"/>
    <w:rsid w:val="00FC349F"/>
    <w:rsid w:val="00FC3FBB"/>
    <w:rsid w:val="00FD1854"/>
    <w:rsid w:val="00FF1665"/>
    <w:rsid w:val="00FF3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133BA"/>
  <w15:chartTrackingRefBased/>
  <w15:docId w15:val="{737EE03B-C59F-4956-AC47-86BD220A8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64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4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4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4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4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4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44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D2CC7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B447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341C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9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1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01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01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8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Honório</dc:creator>
  <cp:keywords/>
  <dc:description/>
  <cp:lastModifiedBy>Bernardo Andretti de Mello</cp:lastModifiedBy>
  <cp:revision>6</cp:revision>
  <dcterms:created xsi:type="dcterms:W3CDTF">2022-12-04T13:52:00Z</dcterms:created>
  <dcterms:modified xsi:type="dcterms:W3CDTF">2022-12-19T10:38:00Z</dcterms:modified>
</cp:coreProperties>
</file>